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F5AA05" w14:textId="356B0B38" w:rsidR="001D2903" w:rsidRPr="00950EAB" w:rsidRDefault="001D2903" w:rsidP="001D2903">
      <w:pPr>
        <w:pStyle w:val="Acknowledgement"/>
        <w:spacing w:before="0"/>
        <w:rPr>
          <w:rFonts w:ascii="Aptos Display" w:hAnsi="Aptos Display" w:cs="Arial"/>
          <w:b/>
          <w:sz w:val="22"/>
          <w:szCs w:val="22"/>
        </w:rPr>
      </w:pPr>
      <w:r w:rsidRPr="00950EAB">
        <w:rPr>
          <w:rFonts w:ascii="Aptos Display" w:hAnsi="Aptos Display" w:cs="Arial"/>
          <w:b/>
          <w:sz w:val="22"/>
          <w:szCs w:val="22"/>
        </w:rPr>
        <w:t xml:space="preserve">Table S2 </w:t>
      </w:r>
    </w:p>
    <w:p w14:paraId="6A8829AD" w14:textId="77777777" w:rsidR="001D2903" w:rsidRPr="00950EAB" w:rsidRDefault="001D2903" w:rsidP="001D2903">
      <w:pPr>
        <w:pStyle w:val="Acknowledgement"/>
        <w:spacing w:before="0" w:line="480" w:lineRule="auto"/>
        <w:rPr>
          <w:rFonts w:ascii="Aptos Display" w:hAnsi="Aptos Display" w:cs="Arial"/>
          <w:sz w:val="22"/>
          <w:szCs w:val="22"/>
        </w:rPr>
      </w:pPr>
      <w:r w:rsidRPr="00950EAB">
        <w:rPr>
          <w:rFonts w:ascii="Aptos Display" w:hAnsi="Aptos Display" w:cs="Arial"/>
          <w:sz w:val="22"/>
          <w:szCs w:val="22"/>
        </w:rPr>
        <w:t>Patient demographics for TCGA cohort</w:t>
      </w:r>
    </w:p>
    <w:tbl>
      <w:tblPr>
        <w:tblW w:w="4356" w:type="dxa"/>
        <w:tblInd w:w="108" w:type="dxa"/>
        <w:tblLook w:val="04A0" w:firstRow="1" w:lastRow="0" w:firstColumn="1" w:lastColumn="0" w:noHBand="0" w:noVBand="1"/>
      </w:tblPr>
      <w:tblGrid>
        <w:gridCol w:w="542"/>
        <w:gridCol w:w="2600"/>
        <w:gridCol w:w="1240"/>
      </w:tblGrid>
      <w:tr w:rsidR="001D2903" w:rsidRPr="006E5D02" w14:paraId="3A7697CF" w14:textId="77777777" w:rsidTr="00D9704E">
        <w:trPr>
          <w:trHeight w:val="255"/>
        </w:trPr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3C3F8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1A6B4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54EA3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n=199</w:t>
            </w:r>
          </w:p>
        </w:tc>
      </w:tr>
      <w:tr w:rsidR="001D2903" w:rsidRPr="006E5D02" w14:paraId="3D23252B" w14:textId="77777777" w:rsidTr="00D9704E">
        <w:trPr>
          <w:trHeight w:val="25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BCCF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Sex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3E86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4EC1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sz w:val="22"/>
                <w:szCs w:val="22"/>
                <w:lang w:val="en-GB" w:eastAsia="en-GB"/>
              </w:rPr>
            </w:pPr>
          </w:p>
        </w:tc>
      </w:tr>
      <w:tr w:rsidR="001D2903" w:rsidRPr="006E5D02" w14:paraId="3204C74A" w14:textId="77777777" w:rsidTr="00D9704E">
        <w:trPr>
          <w:trHeight w:val="25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C169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sz w:val="22"/>
                <w:szCs w:val="22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8401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F04F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90 (45%)</w:t>
            </w:r>
          </w:p>
        </w:tc>
      </w:tr>
      <w:tr w:rsidR="001D2903" w:rsidRPr="006E5D02" w14:paraId="792BA202" w14:textId="77777777" w:rsidTr="00D9704E">
        <w:trPr>
          <w:trHeight w:val="25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2B62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5612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Fe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D9F6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109 (55%)</w:t>
            </w:r>
          </w:p>
        </w:tc>
      </w:tr>
      <w:tr w:rsidR="001D2903" w:rsidRPr="006E5D02" w14:paraId="05016B84" w14:textId="77777777" w:rsidTr="00D9704E">
        <w:trPr>
          <w:trHeight w:val="255"/>
        </w:trPr>
        <w:tc>
          <w:tcPr>
            <w:tcW w:w="3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194B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Ethnici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21BF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1D2903" w:rsidRPr="006E5D02" w14:paraId="6D7EDC48" w14:textId="77777777" w:rsidTr="00D9704E">
        <w:trPr>
          <w:trHeight w:val="25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533D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sz w:val="22"/>
                <w:szCs w:val="22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0C0D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Caucasia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0DBC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191 (95%)</w:t>
            </w:r>
          </w:p>
        </w:tc>
      </w:tr>
      <w:tr w:rsidR="001D2903" w:rsidRPr="006E5D02" w14:paraId="42431BB4" w14:textId="77777777" w:rsidTr="00D9704E">
        <w:trPr>
          <w:trHeight w:val="25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A114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5DE6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Other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0E08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8 (4%)</w:t>
            </w:r>
          </w:p>
        </w:tc>
      </w:tr>
      <w:tr w:rsidR="001D2903" w:rsidRPr="006E5D02" w14:paraId="7609AE45" w14:textId="77777777" w:rsidTr="00D9704E">
        <w:trPr>
          <w:trHeight w:val="255"/>
        </w:trPr>
        <w:tc>
          <w:tcPr>
            <w:tcW w:w="3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9738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Smoking histor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F61F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1D2903" w:rsidRPr="006E5D02" w14:paraId="5632C310" w14:textId="77777777" w:rsidTr="00D9704E">
        <w:trPr>
          <w:trHeight w:val="25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70F2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sz w:val="22"/>
                <w:szCs w:val="22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D2B4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Non-smok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EE53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22 (11%)</w:t>
            </w:r>
          </w:p>
        </w:tc>
      </w:tr>
      <w:tr w:rsidR="001D2903" w:rsidRPr="006E5D02" w14:paraId="498A7CEF" w14:textId="77777777" w:rsidTr="00D9704E">
        <w:trPr>
          <w:trHeight w:val="25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1FA4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C6D2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Ex-smok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4406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116 (61%)</w:t>
            </w:r>
          </w:p>
        </w:tc>
      </w:tr>
      <w:tr w:rsidR="001D2903" w:rsidRPr="006E5D02" w14:paraId="6EEF26B0" w14:textId="77777777" w:rsidTr="00D9704E">
        <w:trPr>
          <w:trHeight w:val="25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C619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8ECA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Smok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AFD3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53 (28%)</w:t>
            </w:r>
          </w:p>
        </w:tc>
      </w:tr>
      <w:tr w:rsidR="001D2903" w:rsidRPr="006E5D02" w14:paraId="4FE57E89" w14:textId="77777777" w:rsidTr="00D9704E">
        <w:trPr>
          <w:trHeight w:val="255"/>
        </w:trPr>
        <w:tc>
          <w:tcPr>
            <w:tcW w:w="3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237F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TNM stag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BF30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1D2903" w:rsidRPr="006E5D02" w14:paraId="5CB876BC" w14:textId="77777777" w:rsidTr="00D9704E">
        <w:trPr>
          <w:trHeight w:val="25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2F67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sz w:val="22"/>
                <w:szCs w:val="22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4FE6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D6FD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118 (59%)</w:t>
            </w:r>
          </w:p>
        </w:tc>
      </w:tr>
      <w:tr w:rsidR="001D2903" w:rsidRPr="006E5D02" w14:paraId="58CED134" w14:textId="77777777" w:rsidTr="00D9704E">
        <w:trPr>
          <w:trHeight w:val="25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E76F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5EB3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I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B68B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45 (23%)</w:t>
            </w:r>
          </w:p>
        </w:tc>
      </w:tr>
      <w:tr w:rsidR="001D2903" w:rsidRPr="006E5D02" w14:paraId="49F669E5" w14:textId="77777777" w:rsidTr="00D9704E">
        <w:trPr>
          <w:trHeight w:val="25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A883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5D4A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II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C675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28 (14%)</w:t>
            </w:r>
          </w:p>
        </w:tc>
      </w:tr>
      <w:tr w:rsidR="001D2903" w:rsidRPr="006E5D02" w14:paraId="67FE2F5E" w14:textId="77777777" w:rsidTr="00D9704E">
        <w:trPr>
          <w:trHeight w:val="25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458B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A6AF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I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6276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8 (4%)</w:t>
            </w:r>
          </w:p>
        </w:tc>
      </w:tr>
      <w:tr w:rsidR="001D2903" w:rsidRPr="006E5D02" w14:paraId="2DD14367" w14:textId="77777777" w:rsidTr="00D9704E">
        <w:trPr>
          <w:trHeight w:val="255"/>
        </w:trPr>
        <w:tc>
          <w:tcPr>
            <w:tcW w:w="3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1592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EGFR mutation stat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5582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1D2903" w:rsidRPr="006E5D02" w14:paraId="33580942" w14:textId="77777777" w:rsidTr="00D9704E">
        <w:trPr>
          <w:trHeight w:val="25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A4D4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sz w:val="22"/>
                <w:szCs w:val="22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2DC3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 xml:space="preserve">No EGFR mut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5606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all</w:t>
            </w:r>
          </w:p>
        </w:tc>
      </w:tr>
      <w:tr w:rsidR="001D2903" w:rsidRPr="006E5D02" w14:paraId="1E2F181D" w14:textId="77777777" w:rsidTr="00D9704E">
        <w:trPr>
          <w:trHeight w:val="255"/>
        </w:trPr>
        <w:tc>
          <w:tcPr>
            <w:tcW w:w="3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0417" w14:textId="770CD871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noProof/>
                <w:color w:val="000000"/>
                <w:sz w:val="22"/>
                <w:szCs w:val="22"/>
                <w:lang w:val="en-GB" w:eastAsia="en-GB"/>
              </w:rPr>
              <w:t>Tumo</w:t>
            </w:r>
            <w:r w:rsidR="00EA1012">
              <w:rPr>
                <w:rFonts w:ascii="Aptos Display" w:eastAsia="Times New Roman" w:hAnsi="Aptos Display" w:cs="Arial"/>
                <w:noProof/>
                <w:color w:val="000000"/>
                <w:sz w:val="22"/>
                <w:szCs w:val="22"/>
                <w:lang w:val="en-GB" w:eastAsia="en-GB"/>
              </w:rPr>
              <w:t>u</w:t>
            </w:r>
            <w:r w:rsidRPr="00950EAB">
              <w:rPr>
                <w:rFonts w:ascii="Aptos Display" w:eastAsia="Times New Roman" w:hAnsi="Aptos Display" w:cs="Arial"/>
                <w:noProof/>
                <w:color w:val="000000"/>
                <w:sz w:val="22"/>
                <w:szCs w:val="22"/>
                <w:lang w:val="en-GB" w:eastAsia="en-GB"/>
              </w:rPr>
              <w:t>r</w:t>
            </w: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 xml:space="preserve"> subtyp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BB66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1D2903" w:rsidRPr="006E5D02" w14:paraId="023AE149" w14:textId="77777777" w:rsidTr="00D9704E">
        <w:trPr>
          <w:trHeight w:val="25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E522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sz w:val="22"/>
                <w:szCs w:val="22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FF99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Adenocarcino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7DE7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all</w:t>
            </w:r>
          </w:p>
        </w:tc>
      </w:tr>
      <w:tr w:rsidR="001D2903" w:rsidRPr="006E5D02" w14:paraId="7DEC36F5" w14:textId="77777777" w:rsidTr="00D9704E">
        <w:trPr>
          <w:trHeight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1633F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9246F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777D0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  <w:r w:rsidRPr="00950EAB"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1D2903" w:rsidRPr="006E5D02" w14:paraId="2154534C" w14:textId="77777777" w:rsidTr="00D9704E">
        <w:trPr>
          <w:trHeight w:val="25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5162" w14:textId="77777777" w:rsidR="001D2903" w:rsidRPr="00950EAB" w:rsidRDefault="001D2903" w:rsidP="00D9704E">
            <w:pPr>
              <w:jc w:val="center"/>
              <w:rPr>
                <w:rFonts w:ascii="Aptos Display" w:eastAsia="Times New Roman" w:hAnsi="Aptos Display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0A85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sz w:val="22"/>
                <w:szCs w:val="22"/>
                <w:lang w:val="en-GB"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7C11" w14:textId="77777777" w:rsidR="001D2903" w:rsidRPr="00950EAB" w:rsidRDefault="001D2903" w:rsidP="00D9704E">
            <w:pPr>
              <w:rPr>
                <w:rFonts w:ascii="Aptos Display" w:eastAsia="Times New Roman" w:hAnsi="Aptos Display" w:cs="Arial"/>
                <w:sz w:val="22"/>
                <w:szCs w:val="22"/>
                <w:lang w:val="en-GB" w:eastAsia="en-GB"/>
              </w:rPr>
            </w:pPr>
          </w:p>
        </w:tc>
      </w:tr>
    </w:tbl>
    <w:p w14:paraId="3B0C4A26" w14:textId="77777777" w:rsidR="001D2903" w:rsidRPr="00950EAB" w:rsidRDefault="001D2903" w:rsidP="001D2903">
      <w:pPr>
        <w:jc w:val="both"/>
        <w:rPr>
          <w:rFonts w:ascii="Aptos Display" w:hAnsi="Aptos Display" w:cs="Arial"/>
          <w:sz w:val="22"/>
          <w:szCs w:val="22"/>
        </w:rPr>
      </w:pPr>
      <w:r w:rsidRPr="00950EAB">
        <w:rPr>
          <w:rFonts w:ascii="Aptos Display" w:hAnsi="Aptos Display" w:cs="Arial"/>
          <w:sz w:val="22"/>
          <w:szCs w:val="22"/>
        </w:rPr>
        <w:t xml:space="preserve">Data are number (%) unless otherwise stated. </w:t>
      </w:r>
    </w:p>
    <w:p w14:paraId="61856ED7" w14:textId="1740A177" w:rsidR="001D2903" w:rsidRPr="00950EAB" w:rsidRDefault="001D2903" w:rsidP="001D2903">
      <w:pPr>
        <w:jc w:val="both"/>
        <w:rPr>
          <w:rFonts w:ascii="Aptos Display" w:hAnsi="Aptos Display" w:cs="Arial"/>
          <w:sz w:val="22"/>
          <w:szCs w:val="22"/>
        </w:rPr>
      </w:pPr>
      <w:r w:rsidRPr="00950EAB">
        <w:rPr>
          <w:rFonts w:ascii="Aptos Display" w:hAnsi="Aptos Display" w:cs="Arial"/>
          <w:sz w:val="22"/>
          <w:szCs w:val="22"/>
        </w:rPr>
        <w:t>TNM, tumo</w:t>
      </w:r>
      <w:r w:rsidR="00EA1012">
        <w:rPr>
          <w:rFonts w:ascii="Aptos Display" w:hAnsi="Aptos Display" w:cs="Arial"/>
          <w:sz w:val="22"/>
          <w:szCs w:val="22"/>
        </w:rPr>
        <w:t>u</w:t>
      </w:r>
      <w:r w:rsidRPr="00950EAB">
        <w:rPr>
          <w:rFonts w:ascii="Aptos Display" w:hAnsi="Aptos Display" w:cs="Arial"/>
          <w:sz w:val="22"/>
          <w:szCs w:val="22"/>
        </w:rPr>
        <w:t xml:space="preserve">r, node, metastasis (AJCC) stage; </w:t>
      </w:r>
      <w:r w:rsidR="00BC30EE" w:rsidRPr="00950EAB">
        <w:rPr>
          <w:rFonts w:ascii="Aptos Display" w:hAnsi="Aptos Display" w:cs="Arial"/>
          <w:sz w:val="22"/>
          <w:szCs w:val="22"/>
        </w:rPr>
        <w:t xml:space="preserve">EGFR mut, EGFR mutation; </w:t>
      </w:r>
      <w:r w:rsidRPr="00950EAB">
        <w:rPr>
          <w:rFonts w:ascii="Aptos Display" w:hAnsi="Aptos Display" w:cs="Arial"/>
          <w:sz w:val="22"/>
          <w:szCs w:val="22"/>
        </w:rPr>
        <w:t xml:space="preserve">EGFR, epidermal growth factor receptor. </w:t>
      </w:r>
    </w:p>
    <w:p w14:paraId="0D65B76D" w14:textId="7C24D965" w:rsidR="00DF4CA6" w:rsidRPr="00A46474" w:rsidRDefault="00DF4CA6" w:rsidP="00A46474">
      <w:pPr>
        <w:spacing w:after="160" w:line="259" w:lineRule="auto"/>
        <w:rPr>
          <w:rFonts w:ascii="Aptos Display" w:eastAsia="Times New Roman" w:hAnsi="Aptos Display" w:cs="Arial"/>
          <w:b/>
          <w:sz w:val="22"/>
          <w:szCs w:val="22"/>
        </w:rPr>
      </w:pPr>
    </w:p>
    <w:sectPr w:rsidR="00DF4CA6" w:rsidRPr="00A46474">
      <w:footerReference w:type="even" r:id="rId7"/>
      <w:footerReference w:type="firs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A0D4DB" w14:textId="77777777" w:rsidR="00CE78A3" w:rsidRDefault="00CE78A3" w:rsidP="00A1034A">
      <w:r>
        <w:separator/>
      </w:r>
    </w:p>
  </w:endnote>
  <w:endnote w:type="continuationSeparator" w:id="0">
    <w:p w14:paraId="6A7962F4" w14:textId="77777777" w:rsidR="00CE78A3" w:rsidRDefault="00CE78A3" w:rsidP="00A103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FA2739" w14:textId="34F7A7D1" w:rsidR="00A1034A" w:rsidRDefault="00A1034A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BEDD1AC" wp14:editId="580A778C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17145" b="0"/>
              <wp:wrapNone/>
              <wp:docPr id="1347917856" name="Text Box 2" descr="## NUS Confidential ##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4E23FA5" w14:textId="76B04B9E" w:rsidR="00A1034A" w:rsidRPr="00A1034A" w:rsidRDefault="00A1034A" w:rsidP="00A1034A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16"/>
                              <w:szCs w:val="16"/>
                            </w:rPr>
                          </w:pPr>
                          <w:r w:rsidRPr="00A1034A"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16"/>
                              <w:szCs w:val="16"/>
                            </w:rPr>
                            <w:t>## NUS Confidential ##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BEDD1A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## NUS Confidential ##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87LCwIAABo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bmh7D9UZp3HQL9pbvmmw5pb58MIcbhYHQLWGZzykgrak&#10;MCBKanA//maP8Ug4eilpUSklNShlStQ3g4uYLeZ5HpWVbgjcCPYJTO/yRfSbo34AFOEU34PlCcbg&#10;oEYoHeg3FPM6VkMXMxxrlnQ/wofQ6xYfAxfrdQpCEVkWtmZneUwdyYpMvnZvzNmB7oB7eoJRS6x4&#10;x3ofG//0dn0MyH1aSSS2Z3PgGwWYljo8lqjwX+8p6vqkVz8BAAD//wMAUEsDBBQABgAIAAAAIQDY&#10;bTz+1wAAAAMBAAAPAAAAZHJzL2Rvd25yZXYueG1sTI9PT8MwDMXvSHyHyEjcWMoOFStNp4l/4kqZ&#10;BEe38ZpqjVPqbCvfngAHuPjJetZ7P5fr2Q/qSJP0gQ1cLzJQxG2wPXcGtq+PVzegJCJbHAKTgU8S&#10;WFfnZyUWNpz4hY517FQKYSnQgItxLLSW1pFHWYSROHm7MHmMaZ06bSc8pXA/6GWW5dpjz6nB4Uh3&#10;jtp9ffAG8vunjRvf8veP3VKepQn7WIcHYy4v5s0tqEhz/DuGb/yEDlViasKBrajBQHok/szk5asV&#10;qOZXdVXq/+zVFwAAAP//AwBQSwECLQAUAAYACAAAACEAtoM4kv4AAADhAQAAEwAAAAAAAAAAAAAA&#10;AAAAAAAAW0NvbnRlbnRfVHlwZXNdLnhtbFBLAQItABQABgAIAAAAIQA4/SH/1gAAAJQBAAALAAAA&#10;AAAAAAAAAAAAAC8BAABfcmVscy8ucmVsc1BLAQItABQABgAIAAAAIQD1e87LCwIAABoEAAAOAAAA&#10;AAAAAAAAAAAAAC4CAABkcnMvZTJvRG9jLnhtbFBLAQItABQABgAIAAAAIQDYbTz+1wAAAAMBAAAP&#10;AAAAAAAAAAAAAAAAAGUEAABkcnMvZG93bnJldi54bWxQSwUGAAAAAAQABADzAAAAaQUAAAAA&#10;" filled="f" stroked="f">
              <v:textbox style="mso-fit-shape-to-text:t" inset="20pt,0,0,15pt">
                <w:txbxContent>
                  <w:p w14:paraId="04E23FA5" w14:textId="76B04B9E" w:rsidR="00A1034A" w:rsidRPr="00A1034A" w:rsidRDefault="00A1034A" w:rsidP="00A1034A">
                    <w:pPr>
                      <w:rPr>
                        <w:rFonts w:ascii="Calibri" w:eastAsia="Calibri" w:hAnsi="Calibri" w:cs="Calibri"/>
                        <w:noProof/>
                        <w:color w:val="0000FF"/>
                        <w:sz w:val="16"/>
                        <w:szCs w:val="16"/>
                      </w:rPr>
                    </w:pPr>
                    <w:r w:rsidRPr="00A1034A">
                      <w:rPr>
                        <w:rFonts w:ascii="Calibri" w:eastAsia="Calibri" w:hAnsi="Calibri" w:cs="Calibri"/>
                        <w:noProof/>
                        <w:color w:val="0000FF"/>
                        <w:sz w:val="16"/>
                        <w:szCs w:val="16"/>
                      </w:rPr>
                      <w:t>## NUS Confidential ##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EDA1B6" w14:textId="0D997C3D" w:rsidR="00A1034A" w:rsidRDefault="00A1034A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43FE881" wp14:editId="31BCFB18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17145" b="0"/>
              <wp:wrapNone/>
              <wp:docPr id="1615759674" name="Text Box 1" descr="## NUS Confidential ##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EFD62F6" w14:textId="59CA6AC1" w:rsidR="00A1034A" w:rsidRPr="00A1034A" w:rsidRDefault="00A1034A" w:rsidP="00A1034A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16"/>
                              <w:szCs w:val="16"/>
                            </w:rPr>
                          </w:pPr>
                          <w:r w:rsidRPr="00A1034A"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16"/>
                              <w:szCs w:val="16"/>
                            </w:rPr>
                            <w:t>## NUS Confidential ##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43FE88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## NUS Confidential ##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iC9DgIAACEEAAAOAAAAZHJzL2Uyb0RvYy54bWysU01v2zAMvQ/YfxB0X+xkSdEZcYqsRYYB&#10;QVsgHXqWZSk2IImCpMTOfv0o2Um6bqdhF/mJpPnx+LS867UiR+F8C6ak00lOiTAc6tbsS/rjZfPp&#10;lhIfmKmZAiNKehKe3q0+flh2thAzaEDVwhFMYnzR2ZI2IdgiyzxvhGZ+AlYYdEpwmgW8un1WO9Zh&#10;dq2yWZ7fZB242jrgwnu0PgxOukr5pRQ8PEnpRSCqpNhbSKdLZxXPbLVkxd4x27R8bIP9QxeatQaL&#10;XlI9sMDIwbV/pNItd+BBhgkHnYGULRdpBpxmmr+bZtcwK9IsSI63F5r8/0vLH487++xI6L9CjwuM&#10;hHTWFx6NcZ5eOh2/2ClBP1J4utAm+kA4Gufzz7c3C0o4ukaMWbLrz9b58E2AJhGU1OFWElnsuPVh&#10;CD2HxFoGNq1SaTPK/GbAnNGSXTuMKPRVT9r6TfcV1CccysGwb2/5psXSW+bDM3O4YJwDRRue8JAK&#10;upLCiChpwP38mz3GI+/opaRDwZTUoKIpUd8N7mO2mOd5FFi6IXBnUCUw/ZIvot8c9D2gFqf4LCxP&#10;MAYHdYbSgX5FTa9jNXQxw7FmSaszvA+DfPFNcLFepyDUkmVha3aWx9SRs0joS//KnB1ZD7iuRzhL&#10;ihXvyB9i45/erg8BV5A2E/kd2BxpRx2m3Y5vJgr97T1FXV/26hcAAAD//wMAUEsDBBQABgAIAAAA&#10;IQDYbTz+1wAAAAMBAAAPAAAAZHJzL2Rvd25yZXYueG1sTI9PT8MwDMXvSHyHyEjcWMoOFStNp4l/&#10;4kqZBEe38ZpqjVPqbCvfngAHuPjJetZ7P5fr2Q/qSJP0gQ1cLzJQxG2wPXcGtq+PVzegJCJbHAKT&#10;gU8SWFfnZyUWNpz4hY517FQKYSnQgItxLLSW1pFHWYSROHm7MHmMaZ06bSc8pXA/6GWW5dpjz6nB&#10;4Uh3jtp9ffAG8vunjRvf8veP3VKepQn7WIcHYy4v5s0tqEhz/DuGb/yEDlViasKBrajBQHok/szk&#10;5asVqOZXdVXq/+zVFwAAAP//AwBQSwECLQAUAAYACAAAACEAtoM4kv4AAADhAQAAEwAAAAAAAAAA&#10;AAAAAAAAAAAAW0NvbnRlbnRfVHlwZXNdLnhtbFBLAQItABQABgAIAAAAIQA4/SH/1gAAAJQBAAAL&#10;AAAAAAAAAAAAAAAAAC8BAABfcmVscy8ucmVsc1BLAQItABQABgAIAAAAIQB3NiC9DgIAACEEAAAO&#10;AAAAAAAAAAAAAAAAAC4CAABkcnMvZTJvRG9jLnhtbFBLAQItABQABgAIAAAAIQDYbTz+1wAAAAMB&#10;AAAPAAAAAAAAAAAAAAAAAGgEAABkcnMvZG93bnJldi54bWxQSwUGAAAAAAQABADzAAAAbAUAAAAA&#10;" filled="f" stroked="f">
              <v:textbox style="mso-fit-shape-to-text:t" inset="20pt,0,0,15pt">
                <w:txbxContent>
                  <w:p w14:paraId="7EFD62F6" w14:textId="59CA6AC1" w:rsidR="00A1034A" w:rsidRPr="00A1034A" w:rsidRDefault="00A1034A" w:rsidP="00A1034A">
                    <w:pPr>
                      <w:rPr>
                        <w:rFonts w:ascii="Calibri" w:eastAsia="Calibri" w:hAnsi="Calibri" w:cs="Calibri"/>
                        <w:noProof/>
                        <w:color w:val="0000FF"/>
                        <w:sz w:val="16"/>
                        <w:szCs w:val="16"/>
                      </w:rPr>
                    </w:pPr>
                    <w:r w:rsidRPr="00A1034A">
                      <w:rPr>
                        <w:rFonts w:ascii="Calibri" w:eastAsia="Calibri" w:hAnsi="Calibri" w:cs="Calibri"/>
                        <w:noProof/>
                        <w:color w:val="0000FF"/>
                        <w:sz w:val="16"/>
                        <w:szCs w:val="16"/>
                      </w:rPr>
                      <w:t>## NUS Confidential ##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97CC91" w14:textId="77777777" w:rsidR="00CE78A3" w:rsidRDefault="00CE78A3" w:rsidP="00A1034A">
      <w:r>
        <w:separator/>
      </w:r>
    </w:p>
  </w:footnote>
  <w:footnote w:type="continuationSeparator" w:id="0">
    <w:p w14:paraId="24F4B84C" w14:textId="77777777" w:rsidR="00CE78A3" w:rsidRDefault="00CE78A3" w:rsidP="00A103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3MDEyMjQzNTY3sjBV0lEKTi0uzszPAykwqgUA9Ccz6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283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xrxevej5vesbereat5z5akrfsvxt5axtt5&quot;&gt;Endnote Oct2023&lt;record-ids&gt;&lt;item&gt;37&lt;/item&gt;&lt;item&gt;45&lt;/item&gt;&lt;item&gt;49&lt;/item&gt;&lt;item&gt;50&lt;/item&gt;&lt;item&gt;53&lt;/item&gt;&lt;item&gt;61&lt;/item&gt;&lt;item&gt;63&lt;/item&gt;&lt;item&gt;76&lt;/item&gt;&lt;item&gt;78&lt;/item&gt;&lt;item&gt;79&lt;/item&gt;&lt;item&gt;89&lt;/item&gt;&lt;item&gt;102&lt;/item&gt;&lt;item&gt;107&lt;/item&gt;&lt;item&gt;112&lt;/item&gt;&lt;item&gt;119&lt;/item&gt;&lt;item&gt;120&lt;/item&gt;&lt;item&gt;122&lt;/item&gt;&lt;item&gt;130&lt;/item&gt;&lt;item&gt;134&lt;/item&gt;&lt;item&gt;143&lt;/item&gt;&lt;item&gt;147&lt;/item&gt;&lt;item&gt;154&lt;/item&gt;&lt;item&gt;159&lt;/item&gt;&lt;item&gt;165&lt;/item&gt;&lt;item&gt;199&lt;/item&gt;&lt;item&gt;224&lt;/item&gt;&lt;item&gt;262&lt;/item&gt;&lt;item&gt;265&lt;/item&gt;&lt;item&gt;281&lt;/item&gt;&lt;item&gt;380&lt;/item&gt;&lt;item&gt;435&lt;/item&gt;&lt;item&gt;500&lt;/item&gt;&lt;item&gt;501&lt;/item&gt;&lt;item&gt;502&lt;/item&gt;&lt;item&gt;512&lt;/item&gt;&lt;item&gt;515&lt;/item&gt;&lt;item&gt;773&lt;/item&gt;&lt;item&gt;774&lt;/item&gt;&lt;item&gt;775&lt;/item&gt;&lt;item&gt;776&lt;/item&gt;&lt;item&gt;777&lt;/item&gt;&lt;item&gt;778&lt;/item&gt;&lt;item&gt;779&lt;/item&gt;&lt;item&gt;783&lt;/item&gt;&lt;item&gt;784&lt;/item&gt;&lt;item&gt;785&lt;/item&gt;&lt;item&gt;786&lt;/item&gt;&lt;item&gt;891&lt;/item&gt;&lt;item&gt;892&lt;/item&gt;&lt;item&gt;895&lt;/item&gt;&lt;item&gt;910&lt;/item&gt;&lt;item&gt;912&lt;/item&gt;&lt;item&gt;913&lt;/item&gt;&lt;item&gt;914&lt;/item&gt;&lt;item&gt;915&lt;/item&gt;&lt;/record-ids&gt;&lt;/item&gt;&lt;/Libraries&gt;"/>
  </w:docVars>
  <w:rsids>
    <w:rsidRoot w:val="00625363"/>
    <w:rsid w:val="00004F1D"/>
    <w:rsid w:val="00027413"/>
    <w:rsid w:val="000309A7"/>
    <w:rsid w:val="000529E8"/>
    <w:rsid w:val="00094E27"/>
    <w:rsid w:val="000F4E80"/>
    <w:rsid w:val="00121857"/>
    <w:rsid w:val="00121F2D"/>
    <w:rsid w:val="0012341A"/>
    <w:rsid w:val="00147BD6"/>
    <w:rsid w:val="0015554B"/>
    <w:rsid w:val="00157434"/>
    <w:rsid w:val="00165033"/>
    <w:rsid w:val="00190F4C"/>
    <w:rsid w:val="001A623F"/>
    <w:rsid w:val="001B205C"/>
    <w:rsid w:val="001B5CB9"/>
    <w:rsid w:val="001C001F"/>
    <w:rsid w:val="001C575D"/>
    <w:rsid w:val="001D2903"/>
    <w:rsid w:val="001D3FF3"/>
    <w:rsid w:val="0020229B"/>
    <w:rsid w:val="00212C26"/>
    <w:rsid w:val="00217415"/>
    <w:rsid w:val="00233BBD"/>
    <w:rsid w:val="00233EBB"/>
    <w:rsid w:val="002609DD"/>
    <w:rsid w:val="0027742E"/>
    <w:rsid w:val="00277D77"/>
    <w:rsid w:val="002921E7"/>
    <w:rsid w:val="002A373B"/>
    <w:rsid w:val="002D7D1A"/>
    <w:rsid w:val="002E1E0A"/>
    <w:rsid w:val="003002E8"/>
    <w:rsid w:val="00310853"/>
    <w:rsid w:val="003248F8"/>
    <w:rsid w:val="00374468"/>
    <w:rsid w:val="00375098"/>
    <w:rsid w:val="00386A53"/>
    <w:rsid w:val="003C23E4"/>
    <w:rsid w:val="003D7CC9"/>
    <w:rsid w:val="003E59ED"/>
    <w:rsid w:val="003E7B63"/>
    <w:rsid w:val="004039E1"/>
    <w:rsid w:val="00415524"/>
    <w:rsid w:val="00436782"/>
    <w:rsid w:val="00466759"/>
    <w:rsid w:val="004823BA"/>
    <w:rsid w:val="004C7524"/>
    <w:rsid w:val="004D7E72"/>
    <w:rsid w:val="004E4E12"/>
    <w:rsid w:val="005261F9"/>
    <w:rsid w:val="0056318D"/>
    <w:rsid w:val="00573E79"/>
    <w:rsid w:val="005C579E"/>
    <w:rsid w:val="005C70C6"/>
    <w:rsid w:val="00625363"/>
    <w:rsid w:val="00643328"/>
    <w:rsid w:val="00645189"/>
    <w:rsid w:val="00665290"/>
    <w:rsid w:val="006927FB"/>
    <w:rsid w:val="006C3C17"/>
    <w:rsid w:val="006C43CB"/>
    <w:rsid w:val="006D2162"/>
    <w:rsid w:val="006E5736"/>
    <w:rsid w:val="006E5D02"/>
    <w:rsid w:val="00710E09"/>
    <w:rsid w:val="007128D2"/>
    <w:rsid w:val="00712FC4"/>
    <w:rsid w:val="00713001"/>
    <w:rsid w:val="00716EDA"/>
    <w:rsid w:val="007340FE"/>
    <w:rsid w:val="0075575A"/>
    <w:rsid w:val="007774B0"/>
    <w:rsid w:val="007D1C1B"/>
    <w:rsid w:val="007E7584"/>
    <w:rsid w:val="007F043F"/>
    <w:rsid w:val="007F12B4"/>
    <w:rsid w:val="00820CA1"/>
    <w:rsid w:val="008929AE"/>
    <w:rsid w:val="008C4E42"/>
    <w:rsid w:val="008E733F"/>
    <w:rsid w:val="008F2525"/>
    <w:rsid w:val="008F5925"/>
    <w:rsid w:val="00905601"/>
    <w:rsid w:val="00912862"/>
    <w:rsid w:val="00912C2A"/>
    <w:rsid w:val="00917A7E"/>
    <w:rsid w:val="0093197E"/>
    <w:rsid w:val="00945723"/>
    <w:rsid w:val="00950EAB"/>
    <w:rsid w:val="00955130"/>
    <w:rsid w:val="00955A43"/>
    <w:rsid w:val="009776E7"/>
    <w:rsid w:val="00977EEE"/>
    <w:rsid w:val="00981803"/>
    <w:rsid w:val="009C30A6"/>
    <w:rsid w:val="009E3457"/>
    <w:rsid w:val="00A1034A"/>
    <w:rsid w:val="00A46474"/>
    <w:rsid w:val="00A47B47"/>
    <w:rsid w:val="00A81B0D"/>
    <w:rsid w:val="00AA0C9F"/>
    <w:rsid w:val="00AA21B8"/>
    <w:rsid w:val="00B128A3"/>
    <w:rsid w:val="00B70F0B"/>
    <w:rsid w:val="00B82B65"/>
    <w:rsid w:val="00BA0B2A"/>
    <w:rsid w:val="00BA4D4C"/>
    <w:rsid w:val="00BC30EE"/>
    <w:rsid w:val="00BE4788"/>
    <w:rsid w:val="00BE7722"/>
    <w:rsid w:val="00C630CF"/>
    <w:rsid w:val="00C71146"/>
    <w:rsid w:val="00C84957"/>
    <w:rsid w:val="00CE36A1"/>
    <w:rsid w:val="00CE78A3"/>
    <w:rsid w:val="00CF20DC"/>
    <w:rsid w:val="00CF7EE3"/>
    <w:rsid w:val="00D71576"/>
    <w:rsid w:val="00DD16EE"/>
    <w:rsid w:val="00DD19CC"/>
    <w:rsid w:val="00DE4F9A"/>
    <w:rsid w:val="00DF4CA6"/>
    <w:rsid w:val="00DF5C2D"/>
    <w:rsid w:val="00DF721A"/>
    <w:rsid w:val="00E50C0C"/>
    <w:rsid w:val="00E53005"/>
    <w:rsid w:val="00E548BD"/>
    <w:rsid w:val="00E65D03"/>
    <w:rsid w:val="00E6635A"/>
    <w:rsid w:val="00E8383A"/>
    <w:rsid w:val="00E96B38"/>
    <w:rsid w:val="00EA1012"/>
    <w:rsid w:val="00EB2271"/>
    <w:rsid w:val="00EB4BFF"/>
    <w:rsid w:val="00EF7285"/>
    <w:rsid w:val="00F06FF3"/>
    <w:rsid w:val="00F138E4"/>
    <w:rsid w:val="00F17CBC"/>
    <w:rsid w:val="00F30203"/>
    <w:rsid w:val="00F40614"/>
    <w:rsid w:val="00F67084"/>
    <w:rsid w:val="00FA79D6"/>
    <w:rsid w:val="00FC5964"/>
    <w:rsid w:val="00FF0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487144"/>
  <w15:chartTrackingRefBased/>
  <w15:docId w15:val="{15823327-63AE-A644-850F-B85C7797C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next w:val="Normal"/>
    <w:qFormat/>
    <w:rsid w:val="0062536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16affiliation">
    <w:name w:val="MDPI_1.6_affiliation"/>
    <w:qFormat/>
    <w:rsid w:val="00625363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character" w:styleId="Hyperlink">
    <w:name w:val="Hyperlink"/>
    <w:uiPriority w:val="99"/>
    <w:rsid w:val="0062536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25363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625363"/>
    <w:rPr>
      <w:color w:val="605E5C"/>
      <w:shd w:val="clear" w:color="auto" w:fill="E1DFDD"/>
    </w:rPr>
  </w:style>
  <w:style w:type="paragraph" w:customStyle="1" w:styleId="MDPI31text">
    <w:name w:val="MDPI_3.1_text"/>
    <w:link w:val="MDPI31textChar"/>
    <w:qFormat/>
    <w:rsid w:val="00625363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character" w:customStyle="1" w:styleId="MDPI31textChar">
    <w:name w:val="MDPI_3.1_text Char"/>
    <w:basedOn w:val="DefaultParagraphFont"/>
    <w:link w:val="MDPI31text"/>
    <w:rsid w:val="00625363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41tablecaption">
    <w:name w:val="MDPI_4.1_table_caption"/>
    <w:qFormat/>
    <w:rsid w:val="00233EBB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233EBB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233EBB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51figurecaption">
    <w:name w:val="MDPI_5.1_figure_caption"/>
    <w:qFormat/>
    <w:rsid w:val="00121857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F4CA6"/>
    <w:pPr>
      <w:jc w:val="center"/>
    </w:pPr>
    <w:rPr>
      <w:rFonts w:ascii="Arial" w:hAnsi="Arial" w:cs="Arial"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4CA6"/>
    <w:rPr>
      <w:rFonts w:ascii="Arial" w:hAnsi="Arial" w:cs="Arial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F4CA6"/>
    <w:pPr>
      <w:jc w:val="both"/>
    </w:pPr>
    <w:rPr>
      <w:rFonts w:ascii="Arial" w:hAnsi="Arial" w:cs="Arial"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F4CA6"/>
    <w:rPr>
      <w:rFonts w:ascii="Arial" w:hAnsi="Arial" w:cs="Arial"/>
      <w:sz w:val="20"/>
      <w:lang w:val="en-US"/>
    </w:rPr>
  </w:style>
  <w:style w:type="paragraph" w:styleId="Revision">
    <w:name w:val="Revision"/>
    <w:hidden/>
    <w:uiPriority w:val="99"/>
    <w:semiHidden/>
    <w:rsid w:val="00D71576"/>
  </w:style>
  <w:style w:type="paragraph" w:customStyle="1" w:styleId="Acknowledgement">
    <w:name w:val="Acknowledgement"/>
    <w:basedOn w:val="Normal"/>
    <w:rsid w:val="001D2903"/>
    <w:pPr>
      <w:spacing w:before="120"/>
      <w:ind w:left="720" w:hanging="720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SOMHead">
    <w:name w:val="SOMHead"/>
    <w:basedOn w:val="Normal"/>
    <w:rsid w:val="001D2903"/>
    <w:pPr>
      <w:keepNext/>
      <w:spacing w:before="240"/>
      <w:outlineLvl w:val="0"/>
    </w:pPr>
    <w:rPr>
      <w:rFonts w:ascii="Times New Roman" w:eastAsia="Times New Roman" w:hAnsi="Times New Roman" w:cs="Times New Roman"/>
      <w:b/>
      <w:kern w:val="28"/>
      <w:lang w:val="en-US"/>
      <w14:ligatures w14:val="none"/>
    </w:rPr>
  </w:style>
  <w:style w:type="table" w:styleId="TableGrid">
    <w:name w:val="Table Grid"/>
    <w:basedOn w:val="TableNormal"/>
    <w:uiPriority w:val="39"/>
    <w:rsid w:val="001D2903"/>
    <w:rPr>
      <w:rFonts w:eastAsiaTheme="minorEastAsia"/>
      <w:kern w:val="0"/>
      <w:sz w:val="22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1034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034A"/>
  </w:style>
  <w:style w:type="paragraph" w:styleId="Header">
    <w:name w:val="header"/>
    <w:basedOn w:val="Normal"/>
    <w:link w:val="HeaderChar"/>
    <w:uiPriority w:val="99"/>
    <w:unhideWhenUsed/>
    <w:rsid w:val="007D1C1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1C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2850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D4BFB3-C06F-4DB0-AAB7-700A938D9B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Wong</dc:creator>
  <cp:keywords/>
  <dc:description/>
  <cp:lastModifiedBy>Thai Tran</cp:lastModifiedBy>
  <cp:revision>3</cp:revision>
  <dcterms:created xsi:type="dcterms:W3CDTF">2024-05-06T16:16:00Z</dcterms:created>
  <dcterms:modified xsi:type="dcterms:W3CDTF">2024-05-06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604e893a,50579820,b6e84f3</vt:lpwstr>
  </property>
  <property fmtid="{D5CDD505-2E9C-101B-9397-08002B2CF9AE}" pid="3" name="ClassificationContentMarkingFooterFontProps">
    <vt:lpwstr>#0000ff,8,Calibri</vt:lpwstr>
  </property>
  <property fmtid="{D5CDD505-2E9C-101B-9397-08002B2CF9AE}" pid="4" name="ClassificationContentMarkingFooterText">
    <vt:lpwstr>## NUS Confidential ##</vt:lpwstr>
  </property>
  <property fmtid="{D5CDD505-2E9C-101B-9397-08002B2CF9AE}" pid="5" name="MSIP_Label_d9dbc684-23c5-4d86-b410-ed35ebf23ecb_Enabled">
    <vt:lpwstr>true</vt:lpwstr>
  </property>
  <property fmtid="{D5CDD505-2E9C-101B-9397-08002B2CF9AE}" pid="6" name="MSIP_Label_d9dbc684-23c5-4d86-b410-ed35ebf23ecb_SetDate">
    <vt:lpwstr>2024-03-12T08:38:22Z</vt:lpwstr>
  </property>
  <property fmtid="{D5CDD505-2E9C-101B-9397-08002B2CF9AE}" pid="7" name="MSIP_Label_d9dbc684-23c5-4d86-b410-ed35ebf23ecb_Method">
    <vt:lpwstr>Standard</vt:lpwstr>
  </property>
  <property fmtid="{D5CDD505-2E9C-101B-9397-08002B2CF9AE}" pid="8" name="MSIP_Label_d9dbc684-23c5-4d86-b410-ed35ebf23ecb_Name">
    <vt:lpwstr>NUS Confidential</vt:lpwstr>
  </property>
  <property fmtid="{D5CDD505-2E9C-101B-9397-08002B2CF9AE}" pid="9" name="MSIP_Label_d9dbc684-23c5-4d86-b410-ed35ebf23ecb_SiteId">
    <vt:lpwstr>5ba5ef5e-3109-4e77-85bd-cfeb0d347e82</vt:lpwstr>
  </property>
  <property fmtid="{D5CDD505-2E9C-101B-9397-08002B2CF9AE}" pid="10" name="MSIP_Label_d9dbc684-23c5-4d86-b410-ed35ebf23ecb_ActionId">
    <vt:lpwstr>3d9266fe-23bb-498c-bed0-fba7bfd95550</vt:lpwstr>
  </property>
  <property fmtid="{D5CDD505-2E9C-101B-9397-08002B2CF9AE}" pid="11" name="MSIP_Label_d9dbc684-23c5-4d86-b410-ed35ebf23ecb_ContentBits">
    <vt:lpwstr>2</vt:lpwstr>
  </property>
</Properties>
</file>